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8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e families with different numbers of members in each of the three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solat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2616"/>
        <w:gridCol w:w="5901"/>
        <w:gridCol w:w="1100"/>
        <w:gridCol w:w="673"/>
        <w:gridCol w:w="1700"/>
      </w:tblGrid>
      <w:tr>
        <w:trPr>
          <w:trHeight w:val="270" w:hRule="atLeast"/>
        </w:trPr>
        <w:tc>
          <w:tcPr>
            <w:tcW w:w="1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THOMCL</w:t>
            </w:r>
          </w:p>
        </w:tc>
        <w:tc>
          <w:tcPr>
            <w:tcW w:w="2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creted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M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length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8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9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  <w:bookmarkEnd w:id="0"/>
            <w:bookmarkEnd w:id="1"/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11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9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4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2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2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5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62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9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27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4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11-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7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63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6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67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01-1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06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88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9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multidrug transporter Mdr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3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drug resistance protein 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5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drug resistance protein 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29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multidrug transporter Mdr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67-3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multidrug transporter Mdr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drug resistance protein 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25-3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C multidrug transporter Mdr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89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drug resistance protein 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09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6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64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3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2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6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71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5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2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09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8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0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4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2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83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38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 zinc finger domain-containing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9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8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6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6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29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 zinc finger domain-containing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9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29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dase family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 transcription fact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containing amine ox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am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9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0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am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containing amine ox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2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8-5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am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33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am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7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5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containing amine ox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4-51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8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3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63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79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55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895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89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vert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63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2-21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96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2-3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45-5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14-2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46-3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11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calcium P-type ATP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6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9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17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8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72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1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1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9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1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1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0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3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41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0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91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69-5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6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S glycosyltransfer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2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4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8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2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91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</w:t>
            </w:r>
          </w:p>
        </w:tc>
      </w:tr>
      <w:tr>
        <w:trPr>
          <w:trHeight w:val="517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36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6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14-6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34-2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</w:tr>
      <w:tr>
        <w:trPr>
          <w:trHeight w:val="285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9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1-like A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9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0-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33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8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8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29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33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33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03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6-10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0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8-6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33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0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7-3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8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9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2-2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9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0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18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7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49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monooxy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6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1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2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1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9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6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0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71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26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7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1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6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7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2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1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7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2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2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47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81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1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8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0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t-copalyl diphosphate/ent-kauren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4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t-copalyl diphosphate/ent-kauren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17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t-copalyl diphosphate/ent-kauren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3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t-copalyl diphosphate/ent-kauren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72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t-copalyl diphosphate/ent-kauren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8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4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4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60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91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8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2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31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3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9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5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9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89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ellular alph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9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92-2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79-1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1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ellular alpha-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41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91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6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41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6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90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family 6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69-5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tative arabinofuranos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pha-N-arabinofuranos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6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9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0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5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2 kin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2 kin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90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2 kin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0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2 kin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5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90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1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6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P kinase kinase skh1/pek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P kinase kinase skh1/pek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01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P kinase kinase skh1/pek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04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P kinase kinase skh1/pek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4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acetyltransferase family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52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acetyltransferase family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7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acetyltransferase family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acetyltransferase family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0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mjC domain-containing histone demethylation protein 3D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79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mjC domain-containing histone demethylation protein 3D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76-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mjC domain-containing histone demethylation protein 3D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68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mjC domain-containing histone demethylation protein 3D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7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namin G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7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namin G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namin G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40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ynamin GTP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5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46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8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2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9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istone-lysine N-methyltransfer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2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istone-lysine N-methyltransfer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istone-lysine N-methyltransfer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1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histone-lysine N-methyltransfer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3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31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91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8-1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4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1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61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2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8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5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9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8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4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0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89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7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kyrin repeat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9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1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72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36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94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2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6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9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2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1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12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xypept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xypept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9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xypept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12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boxypeptid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9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1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9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31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5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8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1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7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7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ric reductase like transmembrane componen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92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surface metalloreductase FreA-lik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5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surface metalloreduct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48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surface metalloreduct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7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5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MK family protein ki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45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MK family protein ki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40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3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9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91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69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6 zinc finger domain-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4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32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5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5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2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2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75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2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2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25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97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7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7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4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gar transporter ST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gar transporter ST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gar transporter ST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5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gar transporter ST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nolactonase precursor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nolactonase precursor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0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nolactonase precursor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5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conolactonase precursor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ass II Aldolase and Adducin N-terminal domain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ass II Aldolase and Adducin N-terminal domain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ass II Aldolase and Adducin N-terminal domain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5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lass II Aldolase and Adducin N-terminal domain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5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6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8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8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36-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71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97-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in CC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3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in CC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51-1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in CC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57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clin CCL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Zn prote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Zn prote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51-2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Zn prote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57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-dependent Zn prote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76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monooxi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25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monooxi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82-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monooxi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39-1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lated to monooxigen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5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light cha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99-3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light cha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89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light cha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5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esin light cha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07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16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26-9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59-3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2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3 ubiquitin-protein ligase MARCH6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19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3 ubiquitin-protein ligase MARCH6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34-6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3 ubiquitin-protein ligase MARCH6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49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3 ubiquitin-protein ligase MARCH6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6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8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6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27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8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27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8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28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27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3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28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42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5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4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83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02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D binding domain containing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5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7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64-1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1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4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7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3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09-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4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7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63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09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7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09-1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7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309-1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9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2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20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296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8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5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1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1-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7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61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2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1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111-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8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88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93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69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88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9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  <w:bookmarkEnd w:id="2"/>
            <w:bookmarkEnd w:id="3"/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45-2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8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49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3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0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65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7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7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53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2-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51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9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3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7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89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5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32-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6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64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5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n-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2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30-14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reducing polyketide synth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0</w:t>
            </w:r>
          </w:p>
        </w:tc>
      </w:tr>
      <w:tr>
        <w:trPr>
          <w:trHeight w:val="270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5-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n-reducing polyketide synthase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6</w:t>
            </w:r>
          </w:p>
        </w:tc>
      </w:tr>
      <w:tr>
        <w:trPr>
          <w:trHeight w:val="270" w:hRule="atLeast"/>
        </w:trPr>
        <w:tc>
          <w:tcPr>
            <w:tcW w:w="19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09-1</w:t>
            </w:r>
          </w:p>
        </w:tc>
        <w:tc>
          <w:tcPr>
            <w:tcW w:w="5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n-reducing polyketide synthase 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>transmembrane domai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Calibri" w:hAnsi="Calibri" w:eastAsia="宋体;SimSun" w:cs="宋体;SimSun"/>
      <w:kern w:val="0"/>
      <w:szCs w:val="21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2:00Z</dcterms:created>
  <dc:creator>YANGJUN</dc:creator>
  <dc:description/>
  <cp:keywords/>
  <dc:language>en-US</dc:language>
  <cp:lastModifiedBy>YANGJUN</cp:lastModifiedBy>
  <dcterms:modified xsi:type="dcterms:W3CDTF">2012-07-05T13:53:00Z</dcterms:modified>
  <cp:revision>31</cp:revision>
  <dc:subject/>
  <dc:title/>
</cp:coreProperties>
</file>